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B80" w:rsidRDefault="009E2B80">
      <w:r>
        <w:rPr>
          <w:noProof/>
          <w:lang w:eastAsia="en-US"/>
        </w:rPr>
        <w:drawing>
          <wp:inline distT="0" distB="0" distL="0" distR="0">
            <wp:extent cx="4017645" cy="6760845"/>
            <wp:effectExtent l="0" t="0" r="0" b="190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645" cy="676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2B80" w:rsidRDefault="009E2B80"/>
    <w:p w:rsidR="007630AF" w:rsidRDefault="009E2B80">
      <w:proofErr w:type="gramStart"/>
      <w:r w:rsidRPr="009E2B80">
        <w:t>Suppl. Fig. 2.</w:t>
      </w:r>
      <w:proofErr w:type="gramEnd"/>
      <w:r w:rsidRPr="009E2B80">
        <w:t xml:space="preserve"> </w:t>
      </w:r>
      <w:proofErr w:type="gramStart"/>
      <w:r w:rsidRPr="009E2B80">
        <w:t>Structure of 6-memberd ring (TEMPO) nitroxyl radicals and the analogues introduced in this review.</w:t>
      </w:r>
      <w:proofErr w:type="gramEnd"/>
    </w:p>
    <w:sectPr w:rsidR="007630AF" w:rsidSect="00A552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07782"/>
    <w:rsid w:val="00322E6C"/>
    <w:rsid w:val="007630AF"/>
    <w:rsid w:val="009E2B80"/>
    <w:rsid w:val="00A07782"/>
    <w:rsid w:val="00A552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2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2B8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B8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E2B80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E2B8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>HP Inc.</Company>
  <LinksUpToDate>false</LinksUpToDate>
  <CharactersWithSpaces>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-ichiro Matsumoto</dc:creator>
  <cp:lastModifiedBy>xml</cp:lastModifiedBy>
  <cp:revision>2</cp:revision>
  <dcterms:created xsi:type="dcterms:W3CDTF">2022-01-17T03:09:00Z</dcterms:created>
  <dcterms:modified xsi:type="dcterms:W3CDTF">2022-01-17T03:09:00Z</dcterms:modified>
</cp:coreProperties>
</file>